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64C22" w14:textId="186783D3" w:rsidR="00DF50E3" w:rsidRPr="009C5B5E" w:rsidRDefault="00DF50E3" w:rsidP="00DF50E3">
      <w:pPr>
        <w:spacing w:after="0"/>
        <w:jc w:val="left"/>
        <w:rPr>
          <w:b/>
          <w:bCs/>
          <w:lang w:val="en-US"/>
        </w:rPr>
      </w:pPr>
      <w:bookmarkStart w:id="0" w:name="_Toc65507962"/>
      <w:bookmarkStart w:id="1" w:name="_Toc65508447"/>
      <w:r>
        <w:rPr>
          <w:b/>
          <w:bCs/>
          <w:lang w:val="en-US"/>
        </w:rPr>
        <w:t>S</w:t>
      </w:r>
      <w:r w:rsidR="00672690"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 </w:t>
      </w:r>
      <w:r w:rsidRPr="009C5B5E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Pr="009C5B5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verage marginal effects of </w:t>
      </w:r>
      <w:r w:rsidRPr="00D80397">
        <w:rPr>
          <w:b/>
          <w:bCs/>
          <w:lang w:val="en-US"/>
        </w:rPr>
        <w:t>socio-economic status and age groups in the benefits, taxes</w:t>
      </w:r>
      <w:r>
        <w:rPr>
          <w:b/>
          <w:bCs/>
          <w:lang w:val="en-US"/>
        </w:rPr>
        <w:t>,</w:t>
      </w:r>
      <w:r w:rsidRPr="00D80397">
        <w:rPr>
          <w:b/>
          <w:bCs/>
          <w:lang w:val="en-US"/>
        </w:rPr>
        <w:t xml:space="preserve"> and net benefits models</w:t>
      </w:r>
      <w:r>
        <w:rPr>
          <w:b/>
          <w:bCs/>
          <w:lang w:val="en-US"/>
        </w:rPr>
        <w:t xml:space="preserve">: </w:t>
      </w:r>
      <w:r w:rsidRPr="009C5B5E">
        <w:rPr>
          <w:b/>
          <w:bCs/>
          <w:i/>
          <w:lang w:val="en-US"/>
        </w:rPr>
        <w:t>β</w:t>
      </w:r>
      <w:r w:rsidRPr="009C5B5E">
        <w:rPr>
          <w:b/>
          <w:bCs/>
          <w:lang w:val="en-US"/>
        </w:rPr>
        <w:t xml:space="preserve">s, </w:t>
      </w:r>
      <w:r w:rsidRPr="009C5B5E">
        <w:rPr>
          <w:b/>
          <w:bCs/>
          <w:i/>
          <w:lang w:val="en-US"/>
        </w:rPr>
        <w:t>t</w:t>
      </w:r>
      <w:r w:rsidRPr="009C5B5E">
        <w:rPr>
          <w:b/>
          <w:bCs/>
          <w:lang w:val="en-US"/>
        </w:rPr>
        <w:t xml:space="preserve">-statistics and </w:t>
      </w:r>
      <w:r w:rsidRPr="009C5B5E">
        <w:rPr>
          <w:b/>
          <w:bCs/>
          <w:i/>
          <w:lang w:val="en-US"/>
        </w:rPr>
        <w:t>p</w:t>
      </w:r>
      <w:r w:rsidRPr="009C5B5E">
        <w:rPr>
          <w:b/>
          <w:bCs/>
          <w:lang w:val="en-US"/>
        </w:rPr>
        <w:t>-values for models of benefits, taxes, and net benefits</w:t>
      </w:r>
      <w:r>
        <w:rPr>
          <w:b/>
          <w:bCs/>
          <w:lang w:val="en-US"/>
        </w:rPr>
        <w:t>.</w:t>
      </w:r>
      <w:r w:rsidRPr="009C5B5E">
        <w:rPr>
          <w:b/>
          <w:bCs/>
          <w:lang w:val="en-US"/>
        </w:rPr>
        <w:t xml:space="preserve"> </w:t>
      </w:r>
    </w:p>
    <w:tbl>
      <w:tblPr>
        <w:tblW w:w="10055" w:type="dxa"/>
        <w:tblLook w:val="04A0" w:firstRow="1" w:lastRow="0" w:firstColumn="1" w:lastColumn="0" w:noHBand="0" w:noVBand="1"/>
      </w:tblPr>
      <w:tblGrid>
        <w:gridCol w:w="960"/>
        <w:gridCol w:w="448"/>
        <w:gridCol w:w="960"/>
        <w:gridCol w:w="961"/>
        <w:gridCol w:w="961"/>
        <w:gridCol w:w="961"/>
        <w:gridCol w:w="960"/>
        <w:gridCol w:w="961"/>
        <w:gridCol w:w="961"/>
        <w:gridCol w:w="961"/>
        <w:gridCol w:w="961"/>
      </w:tblGrid>
      <w:tr w:rsidR="00DF50E3" w:rsidRPr="009C5B5E" w14:paraId="10FA30E3" w14:textId="77777777" w:rsidTr="00E82884">
        <w:trPr>
          <w:trHeight w:val="20"/>
        </w:trPr>
        <w:tc>
          <w:tcPr>
            <w:tcW w:w="140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39EAD" w14:textId="77777777" w:rsidR="00DF50E3" w:rsidRPr="009C5B5E" w:rsidRDefault="00DF50E3" w:rsidP="00E82884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82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B2305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pendent variable:</w:t>
            </w:r>
          </w:p>
        </w:tc>
        <w:tc>
          <w:tcPr>
            <w:tcW w:w="2882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B5E4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pendent variable:</w:t>
            </w:r>
          </w:p>
        </w:tc>
        <w:tc>
          <w:tcPr>
            <w:tcW w:w="28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D372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pendent variable:</w:t>
            </w:r>
          </w:p>
        </w:tc>
      </w:tr>
      <w:tr w:rsidR="00DF50E3" w:rsidRPr="009C5B5E" w14:paraId="3AD8D979" w14:textId="77777777" w:rsidTr="00E82884">
        <w:trPr>
          <w:trHeight w:val="20"/>
        </w:trPr>
        <w:tc>
          <w:tcPr>
            <w:tcW w:w="140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22AC9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0554F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nefits</w:t>
            </w:r>
          </w:p>
        </w:tc>
        <w:tc>
          <w:tcPr>
            <w:tcW w:w="288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58DF1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xes</w:t>
            </w:r>
          </w:p>
        </w:tc>
        <w:tc>
          <w:tcPr>
            <w:tcW w:w="288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33303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t benefits</w:t>
            </w:r>
          </w:p>
        </w:tc>
      </w:tr>
      <w:tr w:rsidR="00DF50E3" w:rsidRPr="009C5B5E" w14:paraId="1CC8279E" w14:textId="77777777" w:rsidTr="00E82884">
        <w:trPr>
          <w:trHeight w:val="20"/>
        </w:trPr>
        <w:tc>
          <w:tcPr>
            <w:tcW w:w="140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BD990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644A6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47E41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C5750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E476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6A5E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7FE50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42A16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84D3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7962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&gt;t</w:t>
            </w:r>
          </w:p>
        </w:tc>
      </w:tr>
      <w:tr w:rsidR="00DF50E3" w:rsidRPr="009C5B5E" w14:paraId="1D46E95E" w14:textId="77777777" w:rsidTr="00E82884">
        <w:trPr>
          <w:trHeight w:val="2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49CE2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364B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AA4E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61500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0995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57474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6D3FF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FCFF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A8AD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DAFA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8671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50E3" w:rsidRPr="009C5B5E" w14:paraId="3CFA54D7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38E18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F16FC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17EB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6082C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4387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79EE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26C94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044A5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593A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E142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9107D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499B5A56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5963E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1B61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A2997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57A2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44.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B74BE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A89A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04D7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.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B9DBF4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7D8C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56DBD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68.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CFE545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56657B64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58003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ED1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FC0A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E9CD7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64.7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39364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EA080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367FD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4.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9199E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58B1E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D5C7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21.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C0CC2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7F79564D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B8924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8ED7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9C6D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E083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64.7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CEA6F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A8BB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F2B8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9.1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F57C0F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A5371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07AC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41.6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2E7F5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6377FA0C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0BFEE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065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F512D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A200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61.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AE5E2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22044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B680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7.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A25930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46A5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5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AF843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54.8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6FDCD7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47524F30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08550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7179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FF6C9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B401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42.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62EE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62785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FCC7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9.2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42EA4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2C73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0602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44.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62265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057A4636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4BDC1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05C5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4786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B399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C5427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54C4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B75FD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1.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DA47F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7E5DD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0A110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90.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AEBF1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76EBC55E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427EF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CDD0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175FC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15AA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3.3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EEBCB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6896A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83837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.3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4194F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D5CE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16C6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6.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08492B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4D5C35BB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FA3AE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71FD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DDFA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094A3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7.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708C7F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CADBA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93E5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9F4B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EBBAC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2742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5.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DC3C6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542E59EE" w14:textId="77777777" w:rsidTr="00E82884">
        <w:trPr>
          <w:trHeight w:val="2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6269D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S group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4538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84B9CE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8FF4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6594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BD6C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A7B69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D4822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503C9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1F2224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6D9D0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50E3" w:rsidRPr="009C5B5E" w14:paraId="58D868A3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CDC60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F0B57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2F8D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D17A6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1.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522FB1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C6474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69719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F7593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E338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CE6C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6.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DC3AD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4839B7F1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3162D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7179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C007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B45A4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5.4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3B635E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FEF3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97B5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E327F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D3DCD9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C38D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5.6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D58EF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25A3A054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280B3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03F4D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9328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36E48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6.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A9DE5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8169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73B67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EC020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D601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B6138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32.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D4A2D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27C44B84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A7349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576E8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1F95B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096C8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6.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653AB0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896F7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85257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FBBAF2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3FB90C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AC0C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39.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152D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1CFEB7DD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1C405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9CF14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2A153E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DE9B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5.3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B73BD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3C8DE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DB0C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2E097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EB9BA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7E93E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47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BACBE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6E7C9D4A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04DA8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024F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66BFD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9959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C5B1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4FFCD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A2A7E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0.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0F474B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ED8F1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5877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54.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69D77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1A4672CD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B251B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552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E7290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DDD65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7.3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358C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202D8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3DA8E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7.7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45B5E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2008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6C5EDE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66.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03A3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5E0FC6E9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EF100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04E44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74233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35A8B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5734A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4D432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D54C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4.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EB7073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5D127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5BC27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83.9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C00F17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F50E3" w:rsidRPr="009C5B5E" w14:paraId="730041EE" w14:textId="77777777" w:rsidTr="00E82884">
        <w:trPr>
          <w:trHeight w:val="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EC585" w14:textId="77777777" w:rsidR="00DF50E3" w:rsidRPr="009C5B5E" w:rsidRDefault="00DF50E3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C2FD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54C7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132B87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999A8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08A409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89DD96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7.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6A80C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69A50F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DFBF9" w14:textId="77777777" w:rsidR="00DF50E3" w:rsidRPr="009C5B5E" w:rsidRDefault="00DF50E3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121.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E88343" w14:textId="77777777" w:rsidR="00DF50E3" w:rsidRPr="009C5B5E" w:rsidRDefault="00DF50E3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</w:tbl>
    <w:p w14:paraId="6BEE4830" w14:textId="220871C5" w:rsidR="00DF50E3" w:rsidRPr="00DA3814" w:rsidRDefault="00DF50E3" w:rsidP="00DF50E3">
      <w:pPr>
        <w:spacing w:after="0"/>
        <w:jc w:val="left"/>
        <w:rPr>
          <w:sz w:val="20"/>
          <w:szCs w:val="20"/>
          <w:lang w:val="en-US"/>
        </w:rPr>
      </w:pPr>
      <w:r w:rsidRPr="00DA3814">
        <w:rPr>
          <w:sz w:val="20"/>
          <w:szCs w:val="20"/>
          <w:lang w:val="en-US"/>
        </w:rPr>
        <w:t xml:space="preserve">Notes. Average marginal effects of socio-economic status and age groups in the benefits, taxes, and net benefits models </w:t>
      </w:r>
      <w:r w:rsidR="00003570" w:rsidRPr="00DA3814">
        <w:rPr>
          <w:sz w:val="20"/>
          <w:szCs w:val="20"/>
          <w:lang w:val="en-US"/>
        </w:rPr>
        <w:t xml:space="preserve">as in </w:t>
      </w:r>
      <w:r w:rsidRPr="00DA3814">
        <w:rPr>
          <w:sz w:val="20"/>
          <w:szCs w:val="20"/>
          <w:lang w:val="en-US"/>
        </w:rPr>
        <w:t>Fig 4 in the main text</w:t>
      </w:r>
      <w:r w:rsidR="00A8458B" w:rsidRPr="00DA3814">
        <w:rPr>
          <w:sz w:val="20"/>
          <w:szCs w:val="20"/>
          <w:lang w:val="en-US"/>
        </w:rPr>
        <w:t>.</w:t>
      </w:r>
    </w:p>
    <w:p w14:paraId="2F544111" w14:textId="77777777" w:rsidR="00DF50E3" w:rsidRPr="005F4D07" w:rsidRDefault="00DF50E3" w:rsidP="00DF50E3">
      <w:pPr>
        <w:spacing w:after="0"/>
        <w:jc w:val="left"/>
        <w:rPr>
          <w:lang w:val="en-US"/>
        </w:rPr>
      </w:pPr>
    </w:p>
    <w:p w14:paraId="4E50E4BE" w14:textId="77777777" w:rsidR="00DF50E3" w:rsidRPr="009C5B5E" w:rsidRDefault="00DF50E3" w:rsidP="00DF50E3">
      <w:pPr>
        <w:rPr>
          <w:lang w:val="en-US"/>
        </w:rPr>
      </w:pPr>
    </w:p>
    <w:bookmarkEnd w:id="0"/>
    <w:bookmarkEnd w:id="1"/>
    <w:p w14:paraId="0797CFAB" w14:textId="217F0C52" w:rsidR="009C5B5E" w:rsidRPr="009C5B5E" w:rsidRDefault="009C5B5E" w:rsidP="003F423A">
      <w:pPr>
        <w:spacing w:after="160" w:line="259" w:lineRule="auto"/>
        <w:jc w:val="left"/>
        <w:rPr>
          <w:lang w:val="en-US"/>
        </w:rPr>
      </w:pPr>
    </w:p>
    <w:sectPr w:rsidR="009C5B5E" w:rsidRPr="009C5B5E" w:rsidSect="00F71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5F54C" w14:textId="77777777" w:rsidR="006208CA" w:rsidRDefault="006208CA" w:rsidP="00B330DB">
      <w:pPr>
        <w:spacing w:after="0"/>
      </w:pPr>
      <w:r>
        <w:separator/>
      </w:r>
    </w:p>
  </w:endnote>
  <w:endnote w:type="continuationSeparator" w:id="0">
    <w:p w14:paraId="74C60EFF" w14:textId="77777777" w:rsidR="006208CA" w:rsidRDefault="006208CA" w:rsidP="00B330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F547F" w14:textId="77777777" w:rsidR="006208CA" w:rsidRDefault="006208CA" w:rsidP="00B330DB">
      <w:pPr>
        <w:spacing w:after="0"/>
      </w:pPr>
      <w:r>
        <w:separator/>
      </w:r>
    </w:p>
  </w:footnote>
  <w:footnote w:type="continuationSeparator" w:id="0">
    <w:p w14:paraId="09F9F358" w14:textId="77777777" w:rsidR="006208CA" w:rsidRDefault="006208CA" w:rsidP="00B330D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315C2"/>
    <w:multiLevelType w:val="hybridMultilevel"/>
    <w:tmpl w:val="B2002C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121B6"/>
    <w:multiLevelType w:val="hybridMultilevel"/>
    <w:tmpl w:val="AEE0670E"/>
    <w:lvl w:ilvl="0" w:tplc="F66635F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C7B0A"/>
    <w:multiLevelType w:val="hybridMultilevel"/>
    <w:tmpl w:val="0BBC92E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wMDMwMTE1NjEwNzNW0lEKTi0uzszPAykwNKsFAHfs9Y8tAAAA"/>
  </w:docVars>
  <w:rsids>
    <w:rsidRoot w:val="00B330DB"/>
    <w:rsid w:val="00003570"/>
    <w:rsid w:val="0006626F"/>
    <w:rsid w:val="00090572"/>
    <w:rsid w:val="000E73D4"/>
    <w:rsid w:val="000E7934"/>
    <w:rsid w:val="000F7FE8"/>
    <w:rsid w:val="00103B25"/>
    <w:rsid w:val="00152A4D"/>
    <w:rsid w:val="001D4964"/>
    <w:rsid w:val="00203381"/>
    <w:rsid w:val="00236045"/>
    <w:rsid w:val="002549DB"/>
    <w:rsid w:val="00267D01"/>
    <w:rsid w:val="003279EB"/>
    <w:rsid w:val="003B6AFF"/>
    <w:rsid w:val="003C5C38"/>
    <w:rsid w:val="003F1D71"/>
    <w:rsid w:val="003F423A"/>
    <w:rsid w:val="00423ECE"/>
    <w:rsid w:val="00451B13"/>
    <w:rsid w:val="004767D0"/>
    <w:rsid w:val="004E02F7"/>
    <w:rsid w:val="004F526F"/>
    <w:rsid w:val="005060B3"/>
    <w:rsid w:val="00551592"/>
    <w:rsid w:val="00596C3F"/>
    <w:rsid w:val="005F4D07"/>
    <w:rsid w:val="006208CA"/>
    <w:rsid w:val="00672690"/>
    <w:rsid w:val="006E0873"/>
    <w:rsid w:val="0070267A"/>
    <w:rsid w:val="007149A7"/>
    <w:rsid w:val="007A36CB"/>
    <w:rsid w:val="007F1076"/>
    <w:rsid w:val="00843AB3"/>
    <w:rsid w:val="008B03D9"/>
    <w:rsid w:val="008B5336"/>
    <w:rsid w:val="009574F0"/>
    <w:rsid w:val="0097081C"/>
    <w:rsid w:val="009C5B5E"/>
    <w:rsid w:val="00A10B5E"/>
    <w:rsid w:val="00A60E00"/>
    <w:rsid w:val="00A8458B"/>
    <w:rsid w:val="00A93BA0"/>
    <w:rsid w:val="00B228C9"/>
    <w:rsid w:val="00B31344"/>
    <w:rsid w:val="00B330DB"/>
    <w:rsid w:val="00BC696E"/>
    <w:rsid w:val="00C01234"/>
    <w:rsid w:val="00C02415"/>
    <w:rsid w:val="00C31E35"/>
    <w:rsid w:val="00C419D7"/>
    <w:rsid w:val="00C429FE"/>
    <w:rsid w:val="00C70FAE"/>
    <w:rsid w:val="00CD7FE3"/>
    <w:rsid w:val="00D04817"/>
    <w:rsid w:val="00D072D7"/>
    <w:rsid w:val="00D117DC"/>
    <w:rsid w:val="00D75369"/>
    <w:rsid w:val="00DA3814"/>
    <w:rsid w:val="00DE7162"/>
    <w:rsid w:val="00DF50E3"/>
    <w:rsid w:val="00E637E0"/>
    <w:rsid w:val="00E65DFF"/>
    <w:rsid w:val="00E7518B"/>
    <w:rsid w:val="00E82884"/>
    <w:rsid w:val="00E831CE"/>
    <w:rsid w:val="00E870E0"/>
    <w:rsid w:val="00E91EC7"/>
    <w:rsid w:val="00EF4BD5"/>
    <w:rsid w:val="00F204D9"/>
    <w:rsid w:val="00F45787"/>
    <w:rsid w:val="00F66ECF"/>
    <w:rsid w:val="00F71A40"/>
    <w:rsid w:val="00F879D4"/>
    <w:rsid w:val="00FA4FC5"/>
    <w:rsid w:val="00FC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57F112"/>
  <w15:chartTrackingRefBased/>
  <w15:docId w15:val="{86D33306-21A1-46A2-B854-E4085D6E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0DB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7A"/>
    <w:pPr>
      <w:keepNext/>
      <w:keepLines/>
      <w:numPr>
        <w:numId w:val="2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0DB"/>
    <w:pPr>
      <w:keepNext/>
      <w:keepLines/>
      <w:outlineLvl w:val="1"/>
    </w:pPr>
    <w:rPr>
      <w:rFonts w:eastAsiaTheme="majorEastAsia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0DB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330D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30DB"/>
    <w:rPr>
      <w:rFonts w:ascii="Times New Roman" w:hAnsi="Times New Roman" w:cs="Times New Roman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B330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26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267A"/>
    <w:rPr>
      <w:rFonts w:ascii="Times New Roman" w:eastAsiaTheme="majorEastAsia" w:hAnsi="Times New Roman" w:cs="Times New Roman"/>
      <w:b/>
      <w:bCs/>
      <w:sz w:val="24"/>
      <w:szCs w:val="24"/>
      <w:lang w:val="hu-HU"/>
    </w:rPr>
  </w:style>
  <w:style w:type="table" w:styleId="TableGrid">
    <w:name w:val="Table Grid"/>
    <w:basedOn w:val="TableNormal"/>
    <w:uiPriority w:val="39"/>
    <w:rsid w:val="007F107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E08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B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13"/>
    <w:rPr>
      <w:rFonts w:ascii="Segoe U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2A3F-4726-4C8E-8932-CF89813A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440</Characters>
  <Application>Microsoft Office Word</Application>
  <DocSecurity>4</DocSecurity>
  <Lines>12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</dc:creator>
  <cp:keywords/>
  <dc:description/>
  <cp:lastModifiedBy>Pieter Vanhuysse</cp:lastModifiedBy>
  <cp:revision>2</cp:revision>
  <dcterms:created xsi:type="dcterms:W3CDTF">2021-06-03T10:55:00Z</dcterms:created>
  <dcterms:modified xsi:type="dcterms:W3CDTF">2021-06-0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70724-40e1-3d93-9af8-52748308e305</vt:lpwstr>
  </property>
  <property fmtid="{D5CDD505-2E9C-101B-9397-08002B2CF9AE}" pid="24" name="Mendeley Citation Style_1">
    <vt:lpwstr>http://www.zotero.org/styles/vancouver</vt:lpwstr>
  </property>
</Properties>
</file>